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51534" w14:textId="049C70DE" w:rsidR="00B22472" w:rsidRPr="00B22472" w:rsidRDefault="0032574B" w:rsidP="00A8381A">
      <w:pPr>
        <w:spacing w:line="480" w:lineRule="auto"/>
        <w:rPr>
          <w:rFonts w:ascii="Times New Roman" w:hAnsi="Times New Roman" w:cs="Times New Roman"/>
          <w:b/>
          <w:bCs/>
          <w:sz w:val="24"/>
          <w:u w:val="single"/>
          <w:lang w:eastAsia="ja-JP"/>
        </w:rPr>
      </w:pPr>
      <w:bookmarkStart w:id="0" w:name="_GoBack"/>
      <w:r w:rsidRPr="00501658">
        <w:rPr>
          <w:rFonts w:ascii="Times New Roman" w:hAnsi="Times New Roman" w:cs="Times New Roman"/>
          <w:b/>
          <w:bCs/>
          <w:sz w:val="24"/>
          <w:lang w:eastAsia="ja-JP"/>
        </w:rPr>
        <w:t>Additional file 1</w:t>
      </w:r>
      <w:r w:rsidR="008D21C6" w:rsidRPr="00501658">
        <w:rPr>
          <w:rFonts w:ascii="Times New Roman" w:hAnsi="Times New Roman" w:cs="Times New Roman"/>
          <w:b/>
          <w:bCs/>
          <w:sz w:val="24"/>
          <w:lang w:eastAsia="ja-JP"/>
        </w:rPr>
        <w:t>: Table S1.</w:t>
      </w:r>
      <w:r w:rsidRPr="00501658">
        <w:rPr>
          <w:rFonts w:ascii="Times New Roman" w:hAnsi="Times New Roman" w:cs="Times New Roman"/>
          <w:b/>
          <w:bCs/>
          <w:sz w:val="24"/>
          <w:lang w:eastAsia="ja-JP"/>
        </w:rPr>
        <w:t xml:space="preserve"> Primers for RT-qPCR</w:t>
      </w:r>
    </w:p>
    <w:tbl>
      <w:tblPr>
        <w:tblStyle w:val="PlainTable3"/>
        <w:tblW w:w="0" w:type="auto"/>
        <w:tblLook w:val="0600" w:firstRow="0" w:lastRow="0" w:firstColumn="0" w:lastColumn="0" w:noHBand="1" w:noVBand="1"/>
      </w:tblPr>
      <w:tblGrid>
        <w:gridCol w:w="3402"/>
        <w:gridCol w:w="993"/>
        <w:gridCol w:w="4660"/>
      </w:tblGrid>
      <w:tr w:rsidR="009E310B" w14:paraId="0E5CCDB1" w14:textId="77777777" w:rsidTr="009E310B">
        <w:tc>
          <w:tcPr>
            <w:tcW w:w="0" w:type="dxa"/>
            <w:tcBorders>
              <w:bottom w:val="single" w:sz="12" w:space="0" w:color="auto"/>
            </w:tcBorders>
          </w:tcPr>
          <w:p w14:paraId="0C8B2B5C" w14:textId="77777777" w:rsidR="00B22472" w:rsidRPr="00B22472" w:rsidRDefault="0032574B" w:rsidP="00A838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B22472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Genes (Mus musculus)</w:t>
            </w:r>
          </w:p>
        </w:tc>
        <w:tc>
          <w:tcPr>
            <w:tcW w:w="0" w:type="dxa"/>
            <w:gridSpan w:val="2"/>
            <w:tcBorders>
              <w:bottom w:val="single" w:sz="12" w:space="0" w:color="auto"/>
            </w:tcBorders>
          </w:tcPr>
          <w:p w14:paraId="520B1621" w14:textId="77777777" w:rsidR="00B22472" w:rsidRPr="00B22472" w:rsidRDefault="0032574B" w:rsidP="00A8381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</w:pPr>
            <w:r w:rsidRPr="00B22472">
              <w:rPr>
                <w:rFonts w:ascii="Times New Roman" w:hAnsi="Times New Roman" w:cs="Times New Roman"/>
                <w:b/>
                <w:bCs/>
                <w:sz w:val="24"/>
                <w:lang w:eastAsia="ja-JP"/>
              </w:rPr>
              <w:t>Primer sequence (5′–3′)</w:t>
            </w:r>
          </w:p>
        </w:tc>
      </w:tr>
      <w:tr w:rsidR="009E310B" w14:paraId="4ACADC61" w14:textId="77777777" w:rsidTr="009E310B">
        <w:tc>
          <w:tcPr>
            <w:tcW w:w="3402" w:type="dxa"/>
            <w:tcBorders>
              <w:top w:val="single" w:sz="12" w:space="0" w:color="auto"/>
            </w:tcBorders>
          </w:tcPr>
          <w:p w14:paraId="194BA511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lang w:eastAsia="ja-JP"/>
              </w:rPr>
            </w:pPr>
            <w:proofErr w:type="spellStart"/>
            <w:r w:rsidRPr="00EB1081">
              <w:rPr>
                <w:rFonts w:ascii="Times New Roman" w:hAnsi="Times New Roman" w:cs="Times New Roman"/>
                <w:i/>
                <w:iCs/>
                <w:sz w:val="24"/>
                <w:lang w:eastAsia="ja-JP"/>
              </w:rPr>
              <w:t>Gapdh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060845A3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forward</w:t>
            </w:r>
          </w:p>
        </w:tc>
        <w:tc>
          <w:tcPr>
            <w:tcW w:w="4660" w:type="dxa"/>
            <w:tcBorders>
              <w:top w:val="single" w:sz="12" w:space="0" w:color="auto"/>
              <w:left w:val="nil"/>
            </w:tcBorders>
          </w:tcPr>
          <w:p w14:paraId="06642422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AATTCAACGGCACAGTCAAGG</w:t>
            </w:r>
          </w:p>
        </w:tc>
      </w:tr>
      <w:tr w:rsidR="009E310B" w14:paraId="639CA3CD" w14:textId="77777777" w:rsidTr="009E310B">
        <w:tc>
          <w:tcPr>
            <w:tcW w:w="3402" w:type="dxa"/>
            <w:tcBorders>
              <w:bottom w:val="single" w:sz="4" w:space="0" w:color="auto"/>
            </w:tcBorders>
          </w:tcPr>
          <w:p w14:paraId="63755FA2" w14:textId="77777777" w:rsidR="00B22472" w:rsidRPr="00EB1081" w:rsidRDefault="00B22472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E2C75C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 w:hint="eastAsia"/>
                <w:sz w:val="24"/>
                <w:lang w:eastAsia="ja-JP"/>
              </w:rPr>
              <w:t>r</w:t>
            </w: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everse</w:t>
            </w:r>
          </w:p>
        </w:tc>
        <w:tc>
          <w:tcPr>
            <w:tcW w:w="4660" w:type="dxa"/>
            <w:tcBorders>
              <w:left w:val="nil"/>
              <w:bottom w:val="single" w:sz="4" w:space="0" w:color="auto"/>
            </w:tcBorders>
          </w:tcPr>
          <w:p w14:paraId="1F06D16A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TGTTAGTGGGGTCTCGCTCC</w:t>
            </w:r>
          </w:p>
        </w:tc>
      </w:tr>
      <w:tr w:rsidR="009E310B" w14:paraId="407F1E34" w14:textId="77777777" w:rsidTr="009E310B">
        <w:tc>
          <w:tcPr>
            <w:tcW w:w="3402" w:type="dxa"/>
            <w:tcBorders>
              <w:top w:val="single" w:sz="4" w:space="0" w:color="auto"/>
            </w:tcBorders>
          </w:tcPr>
          <w:p w14:paraId="0B44D694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i/>
                <w:iCs/>
                <w:sz w:val="24"/>
                <w:lang w:eastAsia="ja-JP"/>
              </w:rPr>
              <w:t>p5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E89CD7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 w:hint="eastAsia"/>
                <w:sz w:val="24"/>
                <w:lang w:eastAsia="ja-JP"/>
              </w:rPr>
              <w:t>f</w:t>
            </w: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orward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</w:tcBorders>
          </w:tcPr>
          <w:p w14:paraId="78D5E355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CGCCGACCTATCCTTACCAT</w:t>
            </w:r>
          </w:p>
        </w:tc>
      </w:tr>
      <w:tr w:rsidR="009E310B" w14:paraId="6F18EF4C" w14:textId="77777777" w:rsidTr="009E310B">
        <w:tc>
          <w:tcPr>
            <w:tcW w:w="3402" w:type="dxa"/>
            <w:tcBorders>
              <w:bottom w:val="single" w:sz="4" w:space="0" w:color="auto"/>
            </w:tcBorders>
          </w:tcPr>
          <w:p w14:paraId="67B68123" w14:textId="77777777" w:rsidR="00B22472" w:rsidRPr="00EB1081" w:rsidRDefault="00B22472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850A28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 w:hint="eastAsia"/>
                <w:sz w:val="24"/>
                <w:lang w:eastAsia="ja-JP"/>
              </w:rPr>
              <w:t>r</w:t>
            </w: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everse</w:t>
            </w:r>
          </w:p>
        </w:tc>
        <w:tc>
          <w:tcPr>
            <w:tcW w:w="4660" w:type="dxa"/>
            <w:tcBorders>
              <w:left w:val="nil"/>
              <w:bottom w:val="single" w:sz="4" w:space="0" w:color="auto"/>
            </w:tcBorders>
          </w:tcPr>
          <w:p w14:paraId="0DE396B2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CACAAACACGAACCTCAAAGC</w:t>
            </w:r>
          </w:p>
        </w:tc>
      </w:tr>
      <w:tr w:rsidR="009E310B" w14:paraId="67A9377B" w14:textId="77777777" w:rsidTr="009E310B">
        <w:tc>
          <w:tcPr>
            <w:tcW w:w="3402" w:type="dxa"/>
            <w:tcBorders>
              <w:top w:val="single" w:sz="4" w:space="0" w:color="auto"/>
            </w:tcBorders>
          </w:tcPr>
          <w:p w14:paraId="2AA11F23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i/>
                <w:iCs/>
                <w:sz w:val="24"/>
                <w:lang w:eastAsia="ja-JP"/>
              </w:rPr>
              <w:t>Casp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234442E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 w:hint="eastAsia"/>
                <w:sz w:val="24"/>
                <w:lang w:eastAsia="ja-JP"/>
              </w:rPr>
              <w:t>f</w:t>
            </w: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orward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</w:tcBorders>
          </w:tcPr>
          <w:p w14:paraId="2A28509C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TCTGACTGGAAAGCCGAAAC</w:t>
            </w:r>
          </w:p>
        </w:tc>
      </w:tr>
      <w:tr w:rsidR="009E310B" w14:paraId="19535740" w14:textId="77777777" w:rsidTr="009E310B">
        <w:tc>
          <w:tcPr>
            <w:tcW w:w="0" w:type="dxa"/>
            <w:tcBorders>
              <w:bottom w:val="single" w:sz="12" w:space="0" w:color="auto"/>
            </w:tcBorders>
          </w:tcPr>
          <w:p w14:paraId="61C24D1D" w14:textId="77777777" w:rsidR="00B22472" w:rsidRPr="00EB1081" w:rsidRDefault="00B22472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</w:tcPr>
          <w:p w14:paraId="76152CCB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 w:hint="eastAsia"/>
                <w:sz w:val="24"/>
                <w:lang w:eastAsia="ja-JP"/>
              </w:rPr>
              <w:t>r</w:t>
            </w: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everse</w:t>
            </w:r>
          </w:p>
        </w:tc>
        <w:tc>
          <w:tcPr>
            <w:tcW w:w="0" w:type="dxa"/>
            <w:tcBorders>
              <w:left w:val="nil"/>
              <w:bottom w:val="single" w:sz="12" w:space="0" w:color="auto"/>
            </w:tcBorders>
          </w:tcPr>
          <w:p w14:paraId="25647117" w14:textId="77777777" w:rsidR="00B22472" w:rsidRPr="00EB1081" w:rsidRDefault="0032574B" w:rsidP="00A8381A">
            <w:pPr>
              <w:spacing w:line="48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EB1081">
              <w:rPr>
                <w:rFonts w:ascii="Times New Roman" w:hAnsi="Times New Roman" w:cs="Times New Roman"/>
                <w:sz w:val="24"/>
                <w:lang w:eastAsia="ja-JP"/>
              </w:rPr>
              <w:t>TGGCAAGCCATCTCCTCAT</w:t>
            </w:r>
          </w:p>
        </w:tc>
      </w:tr>
    </w:tbl>
    <w:p w14:paraId="24AB17FA" w14:textId="64D096B5" w:rsidR="00CB0C39" w:rsidRDefault="0032574B" w:rsidP="00A8381A">
      <w:pPr>
        <w:spacing w:line="480" w:lineRule="auto"/>
        <w:rPr>
          <w:rFonts w:ascii="Times New Roman" w:hAnsi="Times New Roman" w:cs="Times New Roman"/>
          <w:b/>
          <w:bCs/>
          <w:sz w:val="24"/>
          <w:u w:val="single"/>
        </w:rPr>
      </w:pPr>
      <w:r w:rsidRPr="00EB1081">
        <w:rPr>
          <w:rFonts w:ascii="Times New Roman" w:hAnsi="Times New Roman" w:cs="Times New Roman"/>
          <w:sz w:val="24"/>
          <w:lang w:eastAsia="ja-JP"/>
        </w:rPr>
        <w:t>Abbreviations:</w:t>
      </w:r>
      <w:r w:rsidRPr="00EB1081">
        <w:rPr>
          <w:rFonts w:ascii="Times New Roman" w:hAnsi="Times New Roman" w:cs="Times New Roman" w:hint="eastAsia"/>
          <w:sz w:val="24"/>
          <w:lang w:eastAsia="ja-JP"/>
        </w:rPr>
        <w:t xml:space="preserve"> </w:t>
      </w:r>
      <w:proofErr w:type="spellStart"/>
      <w:r w:rsidRPr="00EB1081">
        <w:rPr>
          <w:rFonts w:ascii="Times New Roman" w:hAnsi="Times New Roman" w:cs="Times New Roman"/>
          <w:i/>
          <w:iCs/>
          <w:sz w:val="24"/>
          <w:lang w:eastAsia="ja-JP"/>
        </w:rPr>
        <w:t>Gapdh</w:t>
      </w:r>
      <w:proofErr w:type="spellEnd"/>
      <w:r w:rsidRPr="00EB1081">
        <w:rPr>
          <w:rFonts w:ascii="Times New Roman" w:hAnsi="Times New Roman" w:cs="Times New Roman"/>
          <w:sz w:val="24"/>
          <w:lang w:eastAsia="ja-JP"/>
        </w:rPr>
        <w:t xml:space="preserve">, glyceraldehyde-3-phosphate dehydrogenase; </w:t>
      </w:r>
      <w:r w:rsidRPr="00EB1081">
        <w:rPr>
          <w:rFonts w:ascii="Times New Roman" w:hAnsi="Times New Roman" w:cs="Times New Roman"/>
          <w:i/>
          <w:iCs/>
          <w:sz w:val="24"/>
          <w:lang w:eastAsia="ja-JP"/>
        </w:rPr>
        <w:t>p53</w:t>
      </w:r>
      <w:r w:rsidRPr="00EB1081">
        <w:rPr>
          <w:rFonts w:ascii="Times New Roman" w:hAnsi="Times New Roman" w:cs="Times New Roman"/>
          <w:sz w:val="24"/>
          <w:lang w:eastAsia="ja-JP"/>
        </w:rPr>
        <w:t xml:space="preserve">, transformation related protein 53; </w:t>
      </w:r>
      <w:r w:rsidRPr="00EB1081">
        <w:rPr>
          <w:rFonts w:ascii="Times New Roman" w:hAnsi="Times New Roman" w:cs="Times New Roman"/>
          <w:i/>
          <w:iCs/>
          <w:sz w:val="24"/>
          <w:lang w:eastAsia="ja-JP"/>
        </w:rPr>
        <w:t>Casp3</w:t>
      </w:r>
      <w:r w:rsidRPr="00EB1081">
        <w:rPr>
          <w:rFonts w:ascii="Times New Roman" w:hAnsi="Times New Roman" w:cs="Times New Roman"/>
          <w:sz w:val="24"/>
          <w:lang w:eastAsia="ja-JP"/>
        </w:rPr>
        <w:t>, caspase 3.</w:t>
      </w:r>
      <w:r w:rsidRPr="00EB1081">
        <w:rPr>
          <w:rFonts w:ascii="Times New Roman" w:hAnsi="Times New Roman" w:cs="Times New Roman" w:hint="eastAsia"/>
          <w:sz w:val="24"/>
          <w:lang w:eastAsia="ja-JP"/>
        </w:rPr>
        <w:t xml:space="preserve"> </w:t>
      </w:r>
      <w:bookmarkEnd w:id="0"/>
    </w:p>
    <w:sectPr w:rsidR="00CB0C39" w:rsidSect="00165D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endnotePr>
        <w:numFmt w:val="decimal"/>
      </w:endnotePr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284396" w14:textId="77777777" w:rsidR="00CA7511" w:rsidRDefault="00CA7511">
      <w:r>
        <w:separator/>
      </w:r>
    </w:p>
  </w:endnote>
  <w:endnote w:type="continuationSeparator" w:id="0">
    <w:p w14:paraId="01797D22" w14:textId="77777777" w:rsidR="00CA7511" w:rsidRDefault="00CA7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040E5D" w14:textId="77777777" w:rsidR="00A8381A" w:rsidRDefault="00A8381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742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BCF341" w14:textId="1BA4DE52" w:rsidR="00A8381A" w:rsidRDefault="003257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5D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B63DBA" w14:textId="77777777" w:rsidR="00A8381A" w:rsidRDefault="00A8381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79FBC8" w14:textId="77777777" w:rsidR="00A8381A" w:rsidRDefault="00A838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61CDB1" w14:textId="77777777" w:rsidR="00CA7511" w:rsidRDefault="00CA7511">
      <w:r>
        <w:separator/>
      </w:r>
    </w:p>
  </w:footnote>
  <w:footnote w:type="continuationSeparator" w:id="0">
    <w:p w14:paraId="70DF1C6A" w14:textId="77777777" w:rsidR="00CA7511" w:rsidRDefault="00CA75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6F989C" w14:textId="77777777" w:rsidR="00A8381A" w:rsidRDefault="00A8381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A17BFA" w14:textId="77777777" w:rsidR="00A8381A" w:rsidRDefault="00A8381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62F47E" w14:textId="77777777" w:rsidR="00A8381A" w:rsidRDefault="00A8381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B220D1"/>
    <w:multiLevelType w:val="multilevel"/>
    <w:tmpl w:val="3FC8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757579"/>
    <w:multiLevelType w:val="hybridMultilevel"/>
    <w:tmpl w:val="551A38C2"/>
    <w:lvl w:ilvl="0" w:tplc="19227A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A72CF8A" w:tentative="1">
      <w:start w:val="1"/>
      <w:numFmt w:val="lowerLetter"/>
      <w:lvlText w:val="%2)"/>
      <w:lvlJc w:val="left"/>
      <w:pPr>
        <w:ind w:left="840" w:hanging="420"/>
      </w:pPr>
    </w:lvl>
    <w:lvl w:ilvl="2" w:tplc="8440F44E" w:tentative="1">
      <w:start w:val="1"/>
      <w:numFmt w:val="lowerRoman"/>
      <w:lvlText w:val="%3."/>
      <w:lvlJc w:val="right"/>
      <w:pPr>
        <w:ind w:left="1260" w:hanging="420"/>
      </w:pPr>
    </w:lvl>
    <w:lvl w:ilvl="3" w:tplc="F7FACE1E" w:tentative="1">
      <w:start w:val="1"/>
      <w:numFmt w:val="decimal"/>
      <w:lvlText w:val="%4."/>
      <w:lvlJc w:val="left"/>
      <w:pPr>
        <w:ind w:left="1680" w:hanging="420"/>
      </w:pPr>
    </w:lvl>
    <w:lvl w:ilvl="4" w:tplc="F5289404" w:tentative="1">
      <w:start w:val="1"/>
      <w:numFmt w:val="lowerLetter"/>
      <w:lvlText w:val="%5)"/>
      <w:lvlJc w:val="left"/>
      <w:pPr>
        <w:ind w:left="2100" w:hanging="420"/>
      </w:pPr>
    </w:lvl>
    <w:lvl w:ilvl="5" w:tplc="D9C4C336" w:tentative="1">
      <w:start w:val="1"/>
      <w:numFmt w:val="lowerRoman"/>
      <w:lvlText w:val="%6."/>
      <w:lvlJc w:val="right"/>
      <w:pPr>
        <w:ind w:left="2520" w:hanging="420"/>
      </w:pPr>
    </w:lvl>
    <w:lvl w:ilvl="6" w:tplc="78908ABC" w:tentative="1">
      <w:start w:val="1"/>
      <w:numFmt w:val="decimal"/>
      <w:lvlText w:val="%7."/>
      <w:lvlJc w:val="left"/>
      <w:pPr>
        <w:ind w:left="2940" w:hanging="420"/>
      </w:pPr>
    </w:lvl>
    <w:lvl w:ilvl="7" w:tplc="C39CDD50" w:tentative="1">
      <w:start w:val="1"/>
      <w:numFmt w:val="lowerLetter"/>
      <w:lvlText w:val="%8)"/>
      <w:lvlJc w:val="left"/>
      <w:pPr>
        <w:ind w:left="3360" w:hanging="420"/>
      </w:pPr>
    </w:lvl>
    <w:lvl w:ilvl="8" w:tplc="E1DAF7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A183EF9"/>
    <w:multiLevelType w:val="multilevel"/>
    <w:tmpl w:val="3C54B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55F"/>
    <w:rsid w:val="00006E3F"/>
    <w:rsid w:val="00046951"/>
    <w:rsid w:val="00096E68"/>
    <w:rsid w:val="0009758B"/>
    <w:rsid w:val="000B6575"/>
    <w:rsid w:val="000D144B"/>
    <w:rsid w:val="000D7358"/>
    <w:rsid w:val="000E2EB0"/>
    <w:rsid w:val="000E58F9"/>
    <w:rsid w:val="000F6F9E"/>
    <w:rsid w:val="000F7580"/>
    <w:rsid w:val="00100BD8"/>
    <w:rsid w:val="001039C0"/>
    <w:rsid w:val="001557BD"/>
    <w:rsid w:val="00165D1A"/>
    <w:rsid w:val="00174E44"/>
    <w:rsid w:val="00183529"/>
    <w:rsid w:val="00193127"/>
    <w:rsid w:val="001A6D66"/>
    <w:rsid w:val="001E42EC"/>
    <w:rsid w:val="001E64F8"/>
    <w:rsid w:val="001F120F"/>
    <w:rsid w:val="001F4666"/>
    <w:rsid w:val="001F6791"/>
    <w:rsid w:val="00200F7F"/>
    <w:rsid w:val="00211550"/>
    <w:rsid w:val="0022522E"/>
    <w:rsid w:val="00261B26"/>
    <w:rsid w:val="002C1DEB"/>
    <w:rsid w:val="002C348D"/>
    <w:rsid w:val="002E2F80"/>
    <w:rsid w:val="002E6707"/>
    <w:rsid w:val="00301271"/>
    <w:rsid w:val="0032574B"/>
    <w:rsid w:val="00325CE9"/>
    <w:rsid w:val="00364C39"/>
    <w:rsid w:val="003711A8"/>
    <w:rsid w:val="003A542E"/>
    <w:rsid w:val="003C073F"/>
    <w:rsid w:val="003C21F7"/>
    <w:rsid w:val="003D4F3C"/>
    <w:rsid w:val="003E1408"/>
    <w:rsid w:val="00407BFD"/>
    <w:rsid w:val="00413142"/>
    <w:rsid w:val="0046705A"/>
    <w:rsid w:val="0048455F"/>
    <w:rsid w:val="0049064A"/>
    <w:rsid w:val="004B6AF6"/>
    <w:rsid w:val="004D0BEA"/>
    <w:rsid w:val="00501658"/>
    <w:rsid w:val="00525C12"/>
    <w:rsid w:val="005712B7"/>
    <w:rsid w:val="005C2982"/>
    <w:rsid w:val="005E54EF"/>
    <w:rsid w:val="00646450"/>
    <w:rsid w:val="006611BD"/>
    <w:rsid w:val="00675932"/>
    <w:rsid w:val="00692B8E"/>
    <w:rsid w:val="006A6478"/>
    <w:rsid w:val="006F38F7"/>
    <w:rsid w:val="006F5092"/>
    <w:rsid w:val="006F6871"/>
    <w:rsid w:val="00761368"/>
    <w:rsid w:val="007656EB"/>
    <w:rsid w:val="007716C5"/>
    <w:rsid w:val="00772BA2"/>
    <w:rsid w:val="00821E43"/>
    <w:rsid w:val="00852AC7"/>
    <w:rsid w:val="008630E1"/>
    <w:rsid w:val="0089109A"/>
    <w:rsid w:val="008A019D"/>
    <w:rsid w:val="008A4181"/>
    <w:rsid w:val="008D065E"/>
    <w:rsid w:val="008D21C6"/>
    <w:rsid w:val="008D5504"/>
    <w:rsid w:val="008D6BB4"/>
    <w:rsid w:val="008E4582"/>
    <w:rsid w:val="008E64ED"/>
    <w:rsid w:val="008F1ED3"/>
    <w:rsid w:val="00966CC5"/>
    <w:rsid w:val="0097440C"/>
    <w:rsid w:val="009860EA"/>
    <w:rsid w:val="00990165"/>
    <w:rsid w:val="00995A00"/>
    <w:rsid w:val="009C1367"/>
    <w:rsid w:val="009E310B"/>
    <w:rsid w:val="009F4E21"/>
    <w:rsid w:val="00A07A1D"/>
    <w:rsid w:val="00A308A2"/>
    <w:rsid w:val="00A77424"/>
    <w:rsid w:val="00A8381A"/>
    <w:rsid w:val="00A83A6E"/>
    <w:rsid w:val="00B22472"/>
    <w:rsid w:val="00B359D4"/>
    <w:rsid w:val="00B42FBE"/>
    <w:rsid w:val="00B4476B"/>
    <w:rsid w:val="00B46124"/>
    <w:rsid w:val="00B64D7E"/>
    <w:rsid w:val="00BB377B"/>
    <w:rsid w:val="00C35A16"/>
    <w:rsid w:val="00C67CBD"/>
    <w:rsid w:val="00C85560"/>
    <w:rsid w:val="00CA7511"/>
    <w:rsid w:val="00CB0A86"/>
    <w:rsid w:val="00CB0C39"/>
    <w:rsid w:val="00DC075B"/>
    <w:rsid w:val="00DE3B6B"/>
    <w:rsid w:val="00DE629D"/>
    <w:rsid w:val="00DE6984"/>
    <w:rsid w:val="00E13A01"/>
    <w:rsid w:val="00E90676"/>
    <w:rsid w:val="00EB1081"/>
    <w:rsid w:val="00EB51B5"/>
    <w:rsid w:val="00EE1195"/>
    <w:rsid w:val="00EE3B75"/>
    <w:rsid w:val="00F44924"/>
    <w:rsid w:val="00F55ADC"/>
    <w:rsid w:val="00F90EDA"/>
    <w:rsid w:val="00FA3073"/>
    <w:rsid w:val="00FD0A16"/>
    <w:rsid w:val="00FE71A7"/>
    <w:rsid w:val="00FF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3C6F2"/>
  <w15:chartTrackingRefBased/>
  <w15:docId w15:val="{A54FD51D-D49C-664B-A189-5959040D8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C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5C12"/>
    <w:pPr>
      <w:ind w:firstLineChars="200" w:firstLine="420"/>
    </w:pPr>
  </w:style>
  <w:style w:type="table" w:styleId="PlainTable3">
    <w:name w:val="Plain Table 3"/>
    <w:basedOn w:val="TableNormal"/>
    <w:uiPriority w:val="43"/>
    <w:rsid w:val="00525C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525C1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5C12"/>
  </w:style>
  <w:style w:type="character" w:styleId="EndnoteReference">
    <w:name w:val="endnote reference"/>
    <w:basedOn w:val="DefaultParagraphFont"/>
    <w:uiPriority w:val="99"/>
    <w:semiHidden/>
    <w:unhideWhenUsed/>
    <w:rsid w:val="00525C1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25C12"/>
    <w:rPr>
      <w:rFonts w:asciiTheme="majorHAnsi" w:eastAsia="SimHei" w:hAnsiTheme="majorHAnsi" w:cstheme="majorBidi"/>
      <w:sz w:val="20"/>
      <w:szCs w:val="20"/>
    </w:rPr>
  </w:style>
  <w:style w:type="paragraph" w:styleId="Revision">
    <w:name w:val="Revision"/>
    <w:hidden/>
    <w:uiPriority w:val="99"/>
    <w:semiHidden/>
    <w:rsid w:val="002E6707"/>
  </w:style>
  <w:style w:type="character" w:styleId="CommentReference">
    <w:name w:val="annotation reference"/>
    <w:basedOn w:val="DefaultParagraphFont"/>
    <w:uiPriority w:val="99"/>
    <w:semiHidden/>
    <w:unhideWhenUsed/>
    <w:rsid w:val="00A77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4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4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4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76B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76B"/>
    <w:rPr>
      <w:rFonts w:ascii="SimSun" w:eastAsia="SimSu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2522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52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38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81A"/>
  </w:style>
  <w:style w:type="paragraph" w:styleId="Footer">
    <w:name w:val="footer"/>
    <w:basedOn w:val="Normal"/>
    <w:link w:val="FooterChar"/>
    <w:uiPriority w:val="99"/>
    <w:unhideWhenUsed/>
    <w:rsid w:val="00A838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81A"/>
  </w:style>
  <w:style w:type="character" w:styleId="LineNumber">
    <w:name w:val="line number"/>
    <w:basedOn w:val="DefaultParagraphFont"/>
    <w:uiPriority w:val="99"/>
    <w:semiHidden/>
    <w:unhideWhenUsed/>
    <w:rsid w:val="00A83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C5E24E-2FE6-401F-8D88-4AC79BB0E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376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晖</dc:creator>
  <cp:lastModifiedBy>Sathya S.</cp:lastModifiedBy>
  <cp:revision>5</cp:revision>
  <dcterms:created xsi:type="dcterms:W3CDTF">2023-12-23T04:41:00Z</dcterms:created>
  <dcterms:modified xsi:type="dcterms:W3CDTF">2024-03-1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60e06314f7433e8f3f2b8a84a6acfffcdceef8c6b107b19031f622c3827750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b7e438d3-270f-3d82-a45d-6e406b0b14ff</vt:lpwstr>
  </property>
</Properties>
</file>